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DC1B" w14:textId="44CF924C" w:rsidR="00725C00" w:rsidRDefault="00992551" w:rsidP="0000487E">
      <w:pPr>
        <w:jc w:val="both"/>
      </w:pPr>
      <w:r>
        <w:rPr>
          <w:b/>
          <w:bCs/>
        </w:rPr>
        <w:t>S3</w:t>
      </w:r>
      <w:r w:rsidR="0000487E">
        <w:rPr>
          <w:b/>
          <w:bCs/>
        </w:rPr>
        <w:t xml:space="preserve"> </w:t>
      </w:r>
      <w:r w:rsidR="000F3F6C">
        <w:rPr>
          <w:b/>
          <w:bCs/>
        </w:rPr>
        <w:t>Fig.</w:t>
      </w:r>
      <w:r w:rsidR="0000487E">
        <w:rPr>
          <w:b/>
          <w:bCs/>
        </w:rPr>
        <w:t xml:space="preserve"> </w:t>
      </w:r>
      <w:r w:rsidR="0000487E" w:rsidRPr="002E66BA">
        <w:rPr>
          <w:b/>
          <w:bCs/>
        </w:rPr>
        <w:t>Summary data for the 10 participants that acquired resistance to pretomanid and/or bedaquiline.</w:t>
      </w:r>
    </w:p>
    <w:p w14:paraId="2322400F" w14:textId="1DF5641F" w:rsidR="0000487E" w:rsidRPr="000F3F6C" w:rsidRDefault="0000487E" w:rsidP="000F3F6C">
      <w:pPr>
        <w:pStyle w:val="ListParagraph"/>
        <w:numPr>
          <w:ilvl w:val="0"/>
          <w:numId w:val="8"/>
        </w:numPr>
        <w:spacing w:after="0"/>
        <w:rPr>
          <w:b/>
          <w:bCs/>
        </w:rPr>
      </w:pPr>
      <w:r w:rsidRPr="000F3F6C">
        <w:rPr>
          <w:b/>
          <w:bCs/>
        </w:rPr>
        <w:t>NX01</w:t>
      </w:r>
      <w:r w:rsidR="00595760">
        <w:rPr>
          <w:b/>
          <w:bCs/>
        </w:rPr>
        <w:t>8</w:t>
      </w:r>
    </w:p>
    <w:p w14:paraId="2E8B1BBF" w14:textId="2B2E9602" w:rsidR="0005723A" w:rsidRPr="000F3F6C" w:rsidRDefault="00772B39" w:rsidP="000F3F6C">
      <w:pPr>
        <w:pStyle w:val="ListParagraph"/>
        <w:spacing w:after="0"/>
        <w:ind w:left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E81DF93" wp14:editId="1DA3ACF3">
            <wp:extent cx="8693785" cy="2956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03BC3" w14:textId="734714BD" w:rsidR="0000487E" w:rsidRDefault="0000487E" w:rsidP="0000487E">
      <w:pPr>
        <w:rPr>
          <w:b/>
          <w:bCs/>
        </w:rPr>
      </w:pPr>
      <w:r>
        <w:rPr>
          <w:b/>
          <w:bCs/>
        </w:rPr>
        <w:br w:type="page"/>
      </w:r>
    </w:p>
    <w:p w14:paraId="4801B082" w14:textId="75401993" w:rsidR="0000487E" w:rsidRDefault="00725C00" w:rsidP="000F3F6C">
      <w:pPr>
        <w:spacing w:after="0"/>
        <w:ind w:left="-142"/>
        <w:rPr>
          <w:b/>
          <w:bCs/>
          <w:vertAlign w:val="subscript"/>
        </w:rPr>
      </w:pPr>
      <w:r>
        <w:rPr>
          <w:b/>
          <w:bCs/>
        </w:rPr>
        <w:lastRenderedPageBreak/>
        <w:t>(B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0</w:t>
      </w:r>
      <w:r w:rsidR="0000487E">
        <w:rPr>
          <w:b/>
          <w:bCs/>
        </w:rPr>
        <w:t>1</w:t>
      </w:r>
      <w:r w:rsidR="0000487E" w:rsidRPr="00097C7E">
        <w:rPr>
          <w:b/>
          <w:bCs/>
        </w:rPr>
        <w:t>9</w:t>
      </w:r>
    </w:p>
    <w:p w14:paraId="03DD510F" w14:textId="12B11D61" w:rsidR="0000487E" w:rsidRDefault="00172F6D" w:rsidP="0000487E">
      <w:pPr>
        <w:rPr>
          <w:b/>
          <w:bCs/>
          <w:vertAlign w:val="subscript"/>
        </w:rPr>
      </w:pPr>
      <w:r>
        <w:rPr>
          <w:b/>
          <w:bCs/>
          <w:noProof/>
          <w:vertAlign w:val="subscript"/>
        </w:rPr>
        <w:drawing>
          <wp:inline distT="0" distB="0" distL="0" distR="0" wp14:anchorId="161CE4C4" wp14:editId="5261F2EC">
            <wp:extent cx="8693785" cy="50539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505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487E">
        <w:rPr>
          <w:b/>
          <w:bCs/>
          <w:vertAlign w:val="subscript"/>
        </w:rPr>
        <w:br w:type="page"/>
      </w:r>
    </w:p>
    <w:p w14:paraId="5C7B5A27" w14:textId="77777777" w:rsidR="0000487E" w:rsidRDefault="0000487E" w:rsidP="0000487E">
      <w:pPr>
        <w:ind w:left="-142"/>
        <w:rPr>
          <w:b/>
          <w:bCs/>
        </w:rPr>
      </w:pPr>
    </w:p>
    <w:p w14:paraId="033E82BB" w14:textId="77777777" w:rsidR="0000487E" w:rsidRDefault="0000487E" w:rsidP="0000487E">
      <w:pPr>
        <w:ind w:left="-142"/>
        <w:rPr>
          <w:b/>
          <w:bCs/>
        </w:rPr>
      </w:pPr>
    </w:p>
    <w:p w14:paraId="601DC614" w14:textId="5A4E9ED1" w:rsidR="00CE79C8" w:rsidRDefault="00725C00" w:rsidP="000F3F6C">
      <w:pPr>
        <w:spacing w:after="0"/>
        <w:ind w:left="-142"/>
        <w:rPr>
          <w:b/>
          <w:bCs/>
        </w:rPr>
      </w:pPr>
      <w:r>
        <w:rPr>
          <w:b/>
          <w:bCs/>
        </w:rPr>
        <w:t xml:space="preserve">(C) </w:t>
      </w:r>
      <w:r w:rsidR="0000487E" w:rsidRPr="00097C7E">
        <w:rPr>
          <w:b/>
          <w:bCs/>
        </w:rPr>
        <w:t>ZX0</w:t>
      </w:r>
      <w:r w:rsidR="0000487E">
        <w:rPr>
          <w:b/>
          <w:bCs/>
        </w:rPr>
        <w:t>26</w:t>
      </w:r>
    </w:p>
    <w:p w14:paraId="1029FD61" w14:textId="305352F2" w:rsidR="0000487E" w:rsidRDefault="00CE79C8" w:rsidP="0000487E">
      <w:pPr>
        <w:ind w:left="-142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160A80" wp14:editId="24000883">
            <wp:extent cx="8644890" cy="2987040"/>
            <wp:effectExtent l="0" t="0" r="381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4890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487E">
        <w:rPr>
          <w:b/>
          <w:bCs/>
        </w:rPr>
        <w:br w:type="page"/>
      </w:r>
    </w:p>
    <w:p w14:paraId="35EA239F" w14:textId="77777777" w:rsidR="0000487E" w:rsidRDefault="0000487E" w:rsidP="0000487E">
      <w:pPr>
        <w:ind w:left="-142"/>
        <w:rPr>
          <w:b/>
          <w:bCs/>
        </w:rPr>
      </w:pPr>
    </w:p>
    <w:p w14:paraId="726549C6" w14:textId="77777777" w:rsidR="0000487E" w:rsidRDefault="0000487E" w:rsidP="0000487E">
      <w:pPr>
        <w:ind w:left="-142"/>
        <w:rPr>
          <w:b/>
          <w:bCs/>
        </w:rPr>
      </w:pPr>
    </w:p>
    <w:p w14:paraId="74A9C999" w14:textId="38324F36" w:rsidR="00EB000C" w:rsidRDefault="00725C00" w:rsidP="0000487E">
      <w:pPr>
        <w:ind w:left="-142"/>
        <w:rPr>
          <w:b/>
          <w:bCs/>
        </w:rPr>
      </w:pPr>
      <w:r>
        <w:rPr>
          <w:b/>
          <w:bCs/>
        </w:rPr>
        <w:t>(D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079</w:t>
      </w:r>
      <w:r w:rsidR="0003675B">
        <w:rPr>
          <w:b/>
          <w:bCs/>
          <w:noProof/>
        </w:rPr>
        <w:drawing>
          <wp:inline distT="0" distB="0" distL="0" distR="0" wp14:anchorId="4149F733" wp14:editId="0A85559E">
            <wp:extent cx="8492490" cy="5060315"/>
            <wp:effectExtent l="0" t="0" r="3810" b="698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2490" cy="506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426EE" w14:textId="77777777" w:rsidR="0000487E" w:rsidRDefault="0000487E" w:rsidP="0000487E">
      <w:pPr>
        <w:rPr>
          <w:b/>
          <w:bCs/>
        </w:rPr>
      </w:pPr>
    </w:p>
    <w:p w14:paraId="4EF65A04" w14:textId="49726C12" w:rsidR="0000487E" w:rsidRDefault="0000487E" w:rsidP="0000487E">
      <w:pPr>
        <w:rPr>
          <w:b/>
          <w:bCs/>
        </w:rPr>
      </w:pPr>
      <w:r>
        <w:rPr>
          <w:b/>
          <w:bCs/>
        </w:rPr>
        <w:br w:type="page"/>
      </w:r>
      <w:r w:rsidR="002D09F0" w:rsidRPr="002D09F0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2A5105E" wp14:editId="0171A205">
                <wp:simplePos x="0" y="0"/>
                <wp:positionH relativeFrom="column">
                  <wp:posOffset>1660525</wp:posOffset>
                </wp:positionH>
                <wp:positionV relativeFrom="paragraph">
                  <wp:posOffset>7115175</wp:posOffset>
                </wp:positionV>
                <wp:extent cx="8405451" cy="2202422"/>
                <wp:effectExtent l="0" t="0" r="0" b="7620"/>
                <wp:wrapNone/>
                <wp:docPr id="10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5451" cy="2202422"/>
                          <a:chOff x="-57703" y="563139"/>
                          <a:chExt cx="8405451" cy="2202422"/>
                        </a:xfrm>
                      </wpg:grpSpPr>
                      <wpg:graphicFrame>
                        <wpg:cNvPr id="11" name="Chart 11"/>
                        <wpg:cNvFrPr>
                          <a:graphicFrameLocks/>
                        </wpg:cNvFrPr>
                        <wpg:xfrm>
                          <a:off x="432472" y="563139"/>
                          <a:ext cx="7915276" cy="220242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12" name="TextBox 9"/>
                        <wps:cNvSpPr txBox="1"/>
                        <wps:spPr>
                          <a:xfrm rot="16200000" flipH="1">
                            <a:off x="-374568" y="1412846"/>
                            <a:ext cx="101092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3D9270" w14:textId="77777777" w:rsidR="002D09F0" w:rsidRDefault="002D09F0" w:rsidP="002D09F0">
                              <w:pPr>
                                <w:rPr>
                                  <w:rFonts w:hAnsi="Calibri"/>
                                  <w:b/>
                                  <w:bCs/>
                                  <w:color w:val="2F5496" w:themeColor="accent1" w:themeShade="BF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2F5496" w:themeColor="accent1" w:themeShade="BF"/>
                                  <w:kern w:val="24"/>
                                </w:rPr>
                                <w:t>Pretomani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7399093" y="1921303"/>
                            <a:ext cx="51435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80C8DC" w14:textId="77777777" w:rsidR="002D09F0" w:rsidRDefault="002D09F0" w:rsidP="002D09F0">
                              <w:pPr>
                                <w:rPr>
                                  <w:rFonts w:hAnsi="Calibri"/>
                                  <w:color w:val="4472C4" w:themeColor="accen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4472C4" w:themeColor="accent1"/>
                                  <w:kern w:val="24"/>
                                  <w:sz w:val="16"/>
                                  <w:szCs w:val="16"/>
                                </w:rPr>
                                <w:t>Cut-of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Connector 14"/>
                        <wps:cNvCnPr>
                          <a:cxnSpLocks/>
                        </wps:cNvCnPr>
                        <wps:spPr>
                          <a:xfrm>
                            <a:off x="887095" y="2109779"/>
                            <a:ext cx="7003452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accent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3"/>
                        <wps:cNvSpPr txBox="1"/>
                        <wps:spPr>
                          <a:xfrm>
                            <a:off x="496058" y="763576"/>
                            <a:ext cx="220980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26ADAB" w14:textId="77777777" w:rsidR="002D09F0" w:rsidRDefault="002D09F0" w:rsidP="002D09F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^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32A5105E" id="Group 29" o:spid="_x0000_s1026" style="position:absolute;margin-left:130.75pt;margin-top:560.25pt;width:661.85pt;height:173.4pt;z-index:251672576" coordorigin="-577,5631" coordsize="84054,22024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1" o:spid="_x0000_s1027" type="#_x0000_t75" style="position:absolute;left:4299;top:5631;width:79187;height:220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">
                  <v:imagedata r:id="rId13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8" type="#_x0000_t202" style="position:absolute;left:-3746;top:14128;width:10110;height:3771;rotation:9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" filled="f" stroked="f">
                  <v:textbox style="mso-fit-shape-to-text:t">
                    <w:txbxContent>
                      <w:p w14:paraId="133D9270" w14:textId="77777777" w:rsidR="002D09F0" w:rsidRDefault="002D09F0" w:rsidP="002D09F0">
                        <w:pPr>
                          <w:rPr>
                            <w:rFonts w:hAnsi="Calibri"/>
                            <w:b/>
                            <w:bCs/>
                            <w:color w:val="2F5496" w:themeColor="accent1" w:themeShade="BF"/>
                            <w:kern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2F5496" w:themeColor="accent1" w:themeShade="BF"/>
                            <w:kern w:val="24"/>
                          </w:rPr>
                          <w:t>Pretomanid</w:t>
                        </w:r>
                      </w:p>
                    </w:txbxContent>
                  </v:textbox>
                </v:shape>
                <v:shape id="TextBox 17" o:spid="_x0000_s1029" type="#_x0000_t202" style="position:absolute;left:73990;top:19213;width:5144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5380C8DC" w14:textId="77777777" w:rsidR="002D09F0" w:rsidRDefault="002D09F0" w:rsidP="002D09F0">
                        <w:pPr>
                          <w:rPr>
                            <w:rFonts w:hAnsi="Calibri"/>
                            <w:color w:val="4472C4" w:themeColor="accen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4472C4" w:themeColor="accent1"/>
                            <w:kern w:val="24"/>
                            <w:sz w:val="16"/>
                            <w:szCs w:val="16"/>
                          </w:rPr>
                          <w:t>Cut-off</w:t>
                        </w:r>
                      </w:p>
                    </w:txbxContent>
                  </v:textbox>
                </v:shape>
                <v:line id="Straight Connector 14" o:spid="_x0000_s1030" style="position:absolute;visibility:visible;mso-wrap-style:square" from="8870,21097" to="78905,21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" strokecolor="#4472c4 [3204]">
                  <v:stroke dashstyle="dash" joinstyle="miter"/>
                  <o:lock v:ext="edit" shapetype="f"/>
                </v:line>
                <v:shape id="TextBox 3" o:spid="_x0000_s1031" type="#_x0000_t202" style="position:absolute;left:4960;top:7635;width:2210;height:2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<v:textbox style="mso-fit-shape-to-text:t">
                    <w:txbxContent>
                      <w:p w14:paraId="2526ADAB" w14:textId="77777777" w:rsidR="002D09F0" w:rsidRDefault="002D09F0" w:rsidP="002D09F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^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D09F0" w:rsidRPr="002D09F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61524F" wp14:editId="539F9F41">
                <wp:simplePos x="0" y="0"/>
                <wp:positionH relativeFrom="column">
                  <wp:posOffset>1346200</wp:posOffset>
                </wp:positionH>
                <wp:positionV relativeFrom="paragraph">
                  <wp:posOffset>10086975</wp:posOffset>
                </wp:positionV>
                <wp:extent cx="1010749" cy="261610"/>
                <wp:effectExtent l="0" t="0" r="0" b="0"/>
                <wp:wrapNone/>
                <wp:docPr id="2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 flipH="1">
                          <a:off x="0" y="0"/>
                          <a:ext cx="1010749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6A3063" w14:textId="77777777" w:rsidR="002D09F0" w:rsidRDefault="002D09F0" w:rsidP="002D09F0">
                            <w:pPr>
                              <w:rPr>
                                <w:rFonts w:hAnsi="Calibri"/>
                                <w:b/>
                                <w:bCs/>
                                <w:color w:val="538135" w:themeColor="accent6" w:themeShade="BF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538135" w:themeColor="accent6" w:themeShade="BF"/>
                                <w:kern w:val="24"/>
                              </w:rPr>
                              <w:t>Bedaquil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F61524F" id="TextBox 14" o:spid="_x0000_s1032" type="#_x0000_t202" style="position:absolute;margin-left:106pt;margin-top:794.25pt;width:79.6pt;height:20.6pt;rotation:9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" filled="f" stroked="f">
                <v:textbox style="mso-fit-shape-to-text:t">
                  <w:txbxContent>
                    <w:p w14:paraId="756A3063" w14:textId="77777777" w:rsidR="002D09F0" w:rsidRDefault="002D09F0" w:rsidP="002D09F0">
                      <w:pPr>
                        <w:rPr>
                          <w:rFonts w:hAnsi="Calibri"/>
                          <w:b/>
                          <w:bCs/>
                          <w:color w:val="538135" w:themeColor="accent6" w:themeShade="BF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538135" w:themeColor="accent6" w:themeShade="BF"/>
                          <w:kern w:val="24"/>
                        </w:rPr>
                        <w:t>Bedaquiline</w:t>
                      </w:r>
                    </w:p>
                  </w:txbxContent>
                </v:textbox>
              </v:shape>
            </w:pict>
          </mc:Fallback>
        </mc:AlternateContent>
      </w:r>
      <w:r w:rsidR="002D09F0" w:rsidRPr="002D09F0">
        <w:rPr>
          <w:b/>
          <w:bCs/>
          <w:noProof/>
        </w:rPr>
        <w:drawing>
          <wp:anchor distT="0" distB="0" distL="114300" distR="114300" simplePos="0" relativeHeight="251674624" behindDoc="0" locked="0" layoutInCell="1" allowOverlap="1" wp14:anchorId="2DAD5E0D" wp14:editId="6EFDDF9A">
            <wp:simplePos x="0" y="0"/>
            <wp:positionH relativeFrom="column">
              <wp:posOffset>1670050</wp:posOffset>
            </wp:positionH>
            <wp:positionV relativeFrom="paragraph">
              <wp:posOffset>6553200</wp:posOffset>
            </wp:positionV>
            <wp:extent cx="7886701" cy="426687"/>
            <wp:effectExtent l="0" t="0" r="0" b="0"/>
            <wp:wrapNone/>
            <wp:docPr id="2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1E099E7-14C8-DF79-7B49-3B0754BA4D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A1E099E7-14C8-DF79-7B49-3B0754BA4D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886701" cy="426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D09F0" w:rsidRPr="002D09F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EB14FC" wp14:editId="45A8DA23">
                <wp:simplePos x="0" y="0"/>
                <wp:positionH relativeFrom="column">
                  <wp:posOffset>2479675</wp:posOffset>
                </wp:positionH>
                <wp:positionV relativeFrom="paragraph">
                  <wp:posOffset>10839450</wp:posOffset>
                </wp:positionV>
                <wp:extent cx="7092000" cy="0"/>
                <wp:effectExtent l="0" t="0" r="0" b="0"/>
                <wp:wrapNone/>
                <wp:docPr id="22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92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6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7A419180" id="Straight Connector 1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5.25pt,853.5pt" to="753.7pt,8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" strokecolor="#70ad47 [3209]">
                <v:stroke dashstyle="dash" joinstyle="miter"/>
                <o:lock v:ext="edit" shapetype="f"/>
              </v:line>
            </w:pict>
          </mc:Fallback>
        </mc:AlternateContent>
      </w:r>
      <w:r w:rsidR="002D09F0" w:rsidRPr="002D09F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B37532" wp14:editId="7FA3A899">
                <wp:simplePos x="0" y="0"/>
                <wp:positionH relativeFrom="column">
                  <wp:posOffset>9042400</wp:posOffset>
                </wp:positionH>
                <wp:positionV relativeFrom="paragraph">
                  <wp:posOffset>10648950</wp:posOffset>
                </wp:positionV>
                <wp:extent cx="556382" cy="215444"/>
                <wp:effectExtent l="0" t="0" r="0" b="0"/>
                <wp:wrapNone/>
                <wp:docPr id="23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38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8FF3B1" w14:textId="77777777" w:rsidR="002D09F0" w:rsidRDefault="002D09F0" w:rsidP="002D09F0">
                            <w:pPr>
                              <w:rPr>
                                <w:rFonts w:hAnsi="Calibri"/>
                                <w:color w:val="70AD47" w:themeColor="accent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70AD47" w:themeColor="accent6"/>
                                <w:kern w:val="24"/>
                                <w:sz w:val="16"/>
                                <w:szCs w:val="16"/>
                              </w:rPr>
                              <w:t>Cut of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0B37532" id="TextBox 20" o:spid="_x0000_s1033" type="#_x0000_t202" style="position:absolute;margin-left:712pt;margin-top:838.5pt;width:43.8pt;height:16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" filled="f" stroked="f">
                <v:textbox style="mso-fit-shape-to-text:t">
                  <w:txbxContent>
                    <w:p w14:paraId="7B8FF3B1" w14:textId="77777777" w:rsidR="002D09F0" w:rsidRDefault="002D09F0" w:rsidP="002D09F0">
                      <w:pPr>
                        <w:rPr>
                          <w:rFonts w:hAnsi="Calibri"/>
                          <w:color w:val="70AD47" w:themeColor="accent6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70AD47" w:themeColor="accent6"/>
                          <w:kern w:val="24"/>
                          <w:sz w:val="16"/>
                          <w:szCs w:val="16"/>
                        </w:rPr>
                        <w:t>Cut off</w:t>
                      </w:r>
                    </w:p>
                  </w:txbxContent>
                </v:textbox>
              </v:shape>
            </w:pict>
          </mc:Fallback>
        </mc:AlternateContent>
      </w:r>
    </w:p>
    <w:p w14:paraId="3C281947" w14:textId="7B7B06CF" w:rsidR="00626FB8" w:rsidRDefault="00725C00" w:rsidP="000F3F6C">
      <w:pPr>
        <w:spacing w:after="0"/>
        <w:rPr>
          <w:b/>
          <w:bCs/>
        </w:rPr>
      </w:pPr>
      <w:r>
        <w:rPr>
          <w:b/>
          <w:bCs/>
        </w:rPr>
        <w:lastRenderedPageBreak/>
        <w:t>(E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</w:t>
      </w:r>
      <w:r w:rsidR="0000487E">
        <w:rPr>
          <w:b/>
          <w:bCs/>
        </w:rPr>
        <w:t>103</w:t>
      </w:r>
    </w:p>
    <w:p w14:paraId="39C1320E" w14:textId="3454C413" w:rsidR="00626FB8" w:rsidRDefault="005B1756" w:rsidP="0000487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CEC96A5" wp14:editId="59232524">
            <wp:extent cx="9132570" cy="621855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2570" cy="621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C59F11" w14:textId="6B06E1C5" w:rsidR="0000487E" w:rsidRDefault="00725C00" w:rsidP="000F3F6C">
      <w:pPr>
        <w:spacing w:after="0"/>
        <w:rPr>
          <w:b/>
          <w:bCs/>
        </w:rPr>
      </w:pPr>
      <w:bookmarkStart w:id="0" w:name="_Hlk126834182"/>
      <w:r>
        <w:rPr>
          <w:b/>
          <w:bCs/>
        </w:rPr>
        <w:lastRenderedPageBreak/>
        <w:t>(F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</w:t>
      </w:r>
      <w:r w:rsidR="0000487E">
        <w:rPr>
          <w:b/>
          <w:bCs/>
        </w:rPr>
        <w:t>121</w:t>
      </w:r>
      <w:bookmarkEnd w:id="0"/>
    </w:p>
    <w:p w14:paraId="167443FE" w14:textId="5084518F" w:rsidR="0000487E" w:rsidRDefault="00450AE9" w:rsidP="0000487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0D54663" wp14:editId="2CF51070">
            <wp:extent cx="8968105" cy="6132830"/>
            <wp:effectExtent l="0" t="0" r="444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8105" cy="613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121A5" w14:textId="19F407C6" w:rsidR="0000487E" w:rsidRDefault="00725C00" w:rsidP="000F3F6C">
      <w:pPr>
        <w:spacing w:after="0"/>
        <w:rPr>
          <w:b/>
          <w:bCs/>
        </w:rPr>
      </w:pPr>
      <w:r>
        <w:rPr>
          <w:b/>
          <w:bCs/>
        </w:rPr>
        <w:lastRenderedPageBreak/>
        <w:t>(G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</w:t>
      </w:r>
      <w:r w:rsidR="0000487E">
        <w:rPr>
          <w:b/>
          <w:bCs/>
        </w:rPr>
        <w:t>146</w:t>
      </w:r>
    </w:p>
    <w:p w14:paraId="631DE404" w14:textId="17566B7C" w:rsidR="008216FB" w:rsidRDefault="008216FB" w:rsidP="0000487E">
      <w:pPr>
        <w:rPr>
          <w:b/>
          <w:bCs/>
          <w:vertAlign w:val="subscript"/>
        </w:rPr>
      </w:pPr>
      <w:r>
        <w:rPr>
          <w:b/>
          <w:bCs/>
          <w:noProof/>
          <w:vertAlign w:val="subscript"/>
        </w:rPr>
        <w:drawing>
          <wp:inline distT="0" distB="0" distL="0" distR="0" wp14:anchorId="501288DC" wp14:editId="4D642E70">
            <wp:extent cx="8754745" cy="4950460"/>
            <wp:effectExtent l="0" t="0" r="8255" b="254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745" cy="4950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EDBBB" w14:textId="4E34128B" w:rsidR="003E1BC5" w:rsidRPr="00986648" w:rsidRDefault="003E1BC5" w:rsidP="0000487E">
      <w:r w:rsidRPr="00986648">
        <w:rPr>
          <w:b/>
          <w:bCs/>
        </w:rPr>
        <w:t>NOTE:</w:t>
      </w:r>
      <w:r w:rsidRPr="00986648">
        <w:t xml:space="preserve"> </w:t>
      </w:r>
      <w:r w:rsidR="00A20A56" w:rsidRPr="00986648">
        <w:t xml:space="preserve">ZX146 </w:t>
      </w:r>
      <w:r w:rsidR="002F0A1B" w:rsidRPr="00986648">
        <w:t xml:space="preserve">has </w:t>
      </w:r>
      <w:r w:rsidR="00997580">
        <w:t xml:space="preserve">a </w:t>
      </w:r>
      <w:r w:rsidR="002F0A1B" w:rsidRPr="00986648">
        <w:t xml:space="preserve">bedaquiline MIC of 1mg/L (at the </w:t>
      </w:r>
      <w:r w:rsidR="00D5069A">
        <w:t>cut-off</w:t>
      </w:r>
      <w:r w:rsidR="00D5069A" w:rsidRPr="00986648">
        <w:t xml:space="preserve"> </w:t>
      </w:r>
      <w:r w:rsidR="002F0A1B" w:rsidRPr="00986648">
        <w:t xml:space="preserve">but not considered resistant).  </w:t>
      </w:r>
      <w:r w:rsidR="00324A8B" w:rsidRPr="00986648">
        <w:t>Bedaquiline MIC and variant data included here a</w:t>
      </w:r>
      <w:r w:rsidR="007E0AD7" w:rsidRPr="00986648">
        <w:t xml:space="preserve">s variants in </w:t>
      </w:r>
      <w:r w:rsidR="005361C0" w:rsidRPr="000F3F6C">
        <w:rPr>
          <w:i/>
          <w:iCs/>
        </w:rPr>
        <w:t>mmpR5</w:t>
      </w:r>
      <w:r w:rsidR="005361C0" w:rsidRPr="00986648">
        <w:t xml:space="preserve"> </w:t>
      </w:r>
      <w:r w:rsidR="007E0AD7" w:rsidRPr="00986648">
        <w:t>were detected</w:t>
      </w:r>
      <w:r w:rsidR="00997580" w:rsidRPr="00986648">
        <w:t>.</w:t>
      </w:r>
    </w:p>
    <w:p w14:paraId="7A547D85" w14:textId="108E67EF" w:rsidR="0000487E" w:rsidRDefault="0000487E" w:rsidP="0000487E">
      <w:pPr>
        <w:rPr>
          <w:b/>
          <w:bCs/>
        </w:rPr>
      </w:pPr>
      <w:r>
        <w:rPr>
          <w:b/>
          <w:bCs/>
        </w:rPr>
        <w:br w:type="page"/>
      </w:r>
    </w:p>
    <w:p w14:paraId="16605B91" w14:textId="77777777" w:rsidR="0000487E" w:rsidRDefault="0000487E" w:rsidP="0000487E">
      <w:pPr>
        <w:rPr>
          <w:b/>
          <w:bCs/>
        </w:rPr>
      </w:pPr>
    </w:p>
    <w:p w14:paraId="09A59415" w14:textId="3EB834D0" w:rsidR="0000487E" w:rsidRDefault="00725C00" w:rsidP="000F3F6C">
      <w:pPr>
        <w:spacing w:after="0"/>
        <w:rPr>
          <w:b/>
          <w:bCs/>
        </w:rPr>
      </w:pPr>
      <w:bookmarkStart w:id="1" w:name="_Hlk126837931"/>
      <w:r>
        <w:rPr>
          <w:b/>
          <w:bCs/>
        </w:rPr>
        <w:t>(H)</w:t>
      </w:r>
      <w:r w:rsidR="0000487E">
        <w:rPr>
          <w:b/>
          <w:bCs/>
        </w:rPr>
        <w:t xml:space="preserve"> </w:t>
      </w:r>
      <w:r w:rsidR="0000487E" w:rsidRPr="00097C7E">
        <w:rPr>
          <w:b/>
          <w:bCs/>
        </w:rPr>
        <w:t>ZX</w:t>
      </w:r>
      <w:r w:rsidR="0000487E">
        <w:rPr>
          <w:b/>
          <w:bCs/>
        </w:rPr>
        <w:t>150</w:t>
      </w:r>
      <w:bookmarkEnd w:id="1"/>
    </w:p>
    <w:p w14:paraId="3C66D102" w14:textId="51FE6214" w:rsidR="008216FB" w:rsidRDefault="003D1BC8" w:rsidP="0000487E">
      <w:pPr>
        <w:rPr>
          <w:b/>
          <w:bCs/>
          <w:vertAlign w:val="subscript"/>
        </w:rPr>
      </w:pPr>
      <w:r>
        <w:rPr>
          <w:b/>
          <w:bCs/>
          <w:noProof/>
          <w:vertAlign w:val="subscript"/>
        </w:rPr>
        <w:drawing>
          <wp:inline distT="0" distB="0" distL="0" distR="0" wp14:anchorId="2754C90B" wp14:editId="4ED16437">
            <wp:extent cx="8638540" cy="5096510"/>
            <wp:effectExtent l="0" t="0" r="0" b="889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8540" cy="509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EAB44" w14:textId="77777777" w:rsidR="0000487E" w:rsidRDefault="0000487E" w:rsidP="0000487E">
      <w:pPr>
        <w:rPr>
          <w:b/>
          <w:bCs/>
          <w:vertAlign w:val="subscript"/>
        </w:rPr>
      </w:pPr>
      <w:r>
        <w:rPr>
          <w:b/>
          <w:bCs/>
          <w:vertAlign w:val="subscript"/>
        </w:rPr>
        <w:br w:type="page"/>
      </w:r>
    </w:p>
    <w:p w14:paraId="096D2E0B" w14:textId="77777777" w:rsidR="0000487E" w:rsidRDefault="0000487E" w:rsidP="0000487E">
      <w:pPr>
        <w:rPr>
          <w:b/>
          <w:bCs/>
        </w:rPr>
      </w:pPr>
    </w:p>
    <w:p w14:paraId="3C8C0369" w14:textId="57FFCE29" w:rsidR="0000487E" w:rsidRDefault="00E23509" w:rsidP="000F3F6C">
      <w:pPr>
        <w:spacing w:after="0"/>
        <w:rPr>
          <w:b/>
          <w:bCs/>
        </w:rPr>
      </w:pPr>
      <w:r>
        <w:rPr>
          <w:b/>
          <w:bCs/>
        </w:rPr>
        <w:t>(I)</w:t>
      </w:r>
      <w:r w:rsidR="0000487E">
        <w:rPr>
          <w:b/>
          <w:bCs/>
        </w:rPr>
        <w:t xml:space="preserve"> </w:t>
      </w:r>
      <w:r w:rsidR="0000487E" w:rsidRPr="00CD69E8">
        <w:rPr>
          <w:b/>
          <w:bCs/>
        </w:rPr>
        <w:t>ST058</w:t>
      </w:r>
    </w:p>
    <w:p w14:paraId="01F5B5F9" w14:textId="1173EC06" w:rsidR="00954424" w:rsidRPr="00CD69E8" w:rsidRDefault="00F87135" w:rsidP="0000487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7B9B16" wp14:editId="74483707">
            <wp:extent cx="8504555" cy="4779645"/>
            <wp:effectExtent l="0" t="0" r="0" b="190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4555" cy="477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6B9B73" w14:textId="77777777" w:rsidR="0000487E" w:rsidRDefault="0000487E" w:rsidP="0000487E">
      <w:pPr>
        <w:rPr>
          <w:b/>
          <w:bCs/>
        </w:rPr>
      </w:pPr>
    </w:p>
    <w:p w14:paraId="55376F7B" w14:textId="77777777" w:rsidR="0000487E" w:rsidRDefault="0000487E" w:rsidP="0000487E">
      <w:pPr>
        <w:rPr>
          <w:b/>
          <w:bCs/>
        </w:rPr>
      </w:pPr>
    </w:p>
    <w:p w14:paraId="4ABCA051" w14:textId="77777777" w:rsidR="0000487E" w:rsidRDefault="0000487E" w:rsidP="0000487E">
      <w:pPr>
        <w:rPr>
          <w:b/>
          <w:bCs/>
        </w:rPr>
      </w:pPr>
    </w:p>
    <w:p w14:paraId="415F2D13" w14:textId="77777777" w:rsidR="0000487E" w:rsidRDefault="0000487E" w:rsidP="0000487E">
      <w:pPr>
        <w:rPr>
          <w:b/>
          <w:bCs/>
        </w:rPr>
      </w:pPr>
      <w:r>
        <w:rPr>
          <w:b/>
          <w:bCs/>
        </w:rPr>
        <w:br w:type="page"/>
      </w:r>
    </w:p>
    <w:p w14:paraId="7B511015" w14:textId="77777777" w:rsidR="0000487E" w:rsidRDefault="0000487E" w:rsidP="0000487E">
      <w:pPr>
        <w:rPr>
          <w:b/>
          <w:bCs/>
        </w:rPr>
      </w:pPr>
    </w:p>
    <w:p w14:paraId="6FE30231" w14:textId="77777777" w:rsidR="0000487E" w:rsidRDefault="0000487E" w:rsidP="0000487E">
      <w:pPr>
        <w:rPr>
          <w:b/>
          <w:bCs/>
        </w:rPr>
      </w:pPr>
    </w:p>
    <w:p w14:paraId="72D808B6" w14:textId="7AFBB613" w:rsidR="0000487E" w:rsidRPr="00097C7E" w:rsidRDefault="00E23509" w:rsidP="000F3F6C">
      <w:pPr>
        <w:spacing w:after="0"/>
        <w:rPr>
          <w:b/>
          <w:bCs/>
        </w:rPr>
      </w:pPr>
      <w:r>
        <w:rPr>
          <w:b/>
          <w:bCs/>
        </w:rPr>
        <w:t>(J)</w:t>
      </w:r>
      <w:r w:rsidR="0000487E">
        <w:rPr>
          <w:b/>
          <w:bCs/>
        </w:rPr>
        <w:t xml:space="preserve"> ST455</w:t>
      </w:r>
    </w:p>
    <w:p w14:paraId="0065C2AC" w14:textId="540BDC5D" w:rsidR="004F14E3" w:rsidRDefault="00B506CF" w:rsidP="000F3F6C">
      <w:r>
        <w:rPr>
          <w:noProof/>
        </w:rPr>
        <w:drawing>
          <wp:inline distT="0" distB="0" distL="0" distR="0" wp14:anchorId="6B0923B5" wp14:editId="4FAA5F80">
            <wp:extent cx="8364220" cy="352996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4220" cy="352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F14E3" w:rsidSect="002E66BA">
      <w:footerReference w:type="default" r:id="rId21"/>
      <w:pgSz w:w="15840" w:h="12240" w:orient="landscape"/>
      <w:pgMar w:top="851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FC80F" w14:textId="77777777" w:rsidR="00863870" w:rsidRDefault="00863870" w:rsidP="00991302">
      <w:pPr>
        <w:spacing w:after="0" w:line="240" w:lineRule="auto"/>
      </w:pPr>
      <w:r>
        <w:separator/>
      </w:r>
    </w:p>
  </w:endnote>
  <w:endnote w:type="continuationSeparator" w:id="0">
    <w:p w14:paraId="4322B59C" w14:textId="77777777" w:rsidR="00863870" w:rsidRDefault="00863870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086C9" w14:textId="77777777" w:rsidR="00863870" w:rsidRDefault="00863870" w:rsidP="00991302">
      <w:pPr>
        <w:spacing w:after="0" w:line="240" w:lineRule="auto"/>
      </w:pPr>
      <w:r>
        <w:separator/>
      </w:r>
    </w:p>
  </w:footnote>
  <w:footnote w:type="continuationSeparator" w:id="0">
    <w:p w14:paraId="2DA3E6EA" w14:textId="77777777" w:rsidR="00863870" w:rsidRDefault="00863870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F41DF93-6D5E-4ECD-B0E4-63DC8352532A}"/>
    <w:docVar w:name="dgnword-eventsink" w:val="197224245649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3F6C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37712"/>
    <w:rsid w:val="002415A2"/>
    <w:rsid w:val="002416E4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F90"/>
    <w:rsid w:val="002A2932"/>
    <w:rsid w:val="002A4722"/>
    <w:rsid w:val="002A53A4"/>
    <w:rsid w:val="002B133D"/>
    <w:rsid w:val="002B654C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21B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4F42B1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5760"/>
    <w:rsid w:val="00596728"/>
    <w:rsid w:val="005B0B73"/>
    <w:rsid w:val="005B1756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362A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63870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4A97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C5088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E4737"/>
    <w:rsid w:val="00BE56C5"/>
    <w:rsid w:val="00BF130D"/>
    <w:rsid w:val="00BF553F"/>
    <w:rsid w:val="00C02A46"/>
    <w:rsid w:val="00C0391B"/>
    <w:rsid w:val="00C1290D"/>
    <w:rsid w:val="00C33D6F"/>
    <w:rsid w:val="00C350D9"/>
    <w:rsid w:val="00C375F1"/>
    <w:rsid w:val="00C40649"/>
    <w:rsid w:val="00C46199"/>
    <w:rsid w:val="00C4636D"/>
    <w:rsid w:val="00C47E90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D6B64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07844"/>
    <w:rsid w:val="00F248F1"/>
    <w:rsid w:val="00F25749"/>
    <w:rsid w:val="00F27D9B"/>
    <w:rsid w:val="00F31E8D"/>
    <w:rsid w:val="00F33075"/>
    <w:rsid w:val="00F35D31"/>
    <w:rsid w:val="00F44DCB"/>
    <w:rsid w:val="00F51999"/>
    <w:rsid w:val="00F51AB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liveuclac-my.sharepoint.com/personal/rebmalc_ucl_ac_uk/Documents/Acquired%20resistance_proportions_08%20Dec%20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379572361090125E-2"/>
          <c:y val="6.8634343431956429E-2"/>
          <c:w val="0.89124434827035726"/>
          <c:h val="0.711706368276118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1105021'!$E$117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1105021'!$C$118:$C$133</c:f>
              <c:strCache>
                <c:ptCount val="15"/>
                <c:pt idx="0">
                  <c:v>B</c:v>
                </c:pt>
                <c:pt idx="1">
                  <c:v>W01</c:v>
                </c:pt>
                <c:pt idx="2">
                  <c:v>W02</c:v>
                </c:pt>
                <c:pt idx="3">
                  <c:v>W03</c:v>
                </c:pt>
                <c:pt idx="4">
                  <c:v>W04</c:v>
                </c:pt>
                <c:pt idx="5">
                  <c:v>W06</c:v>
                </c:pt>
                <c:pt idx="6">
                  <c:v>W08</c:v>
                </c:pt>
                <c:pt idx="7">
                  <c:v>W10</c:v>
                </c:pt>
                <c:pt idx="8">
                  <c:v>W12</c:v>
                </c:pt>
                <c:pt idx="9">
                  <c:v>W16</c:v>
                </c:pt>
                <c:pt idx="10">
                  <c:v>W20</c:v>
                </c:pt>
                <c:pt idx="11">
                  <c:v>W23</c:v>
                </c:pt>
                <c:pt idx="12">
                  <c:v>W26</c:v>
                </c:pt>
                <c:pt idx="13">
                  <c:v>FUW04</c:v>
                </c:pt>
                <c:pt idx="14">
                  <c:v>EW</c:v>
                </c:pt>
              </c:strCache>
            </c:strRef>
          </c:cat>
          <c:val>
            <c:numRef>
              <c:f>'1105021'!$E$118:$E$133</c:f>
              <c:numCache>
                <c:formatCode>General</c:formatCode>
                <c:ptCount val="16"/>
                <c:pt idx="0">
                  <c:v>0</c:v>
                </c:pt>
                <c:pt idx="4">
                  <c:v>0</c:v>
                </c:pt>
                <c:pt idx="7">
                  <c:v>0</c:v>
                </c:pt>
                <c:pt idx="9">
                  <c:v>16</c:v>
                </c:pt>
                <c:pt idx="10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97-4B7E-9A83-9C7C9AFD4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58244480"/>
        <c:axId val="858250720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1105021'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1105021'!$C$118:$C$133</c15:sqref>
                        </c15:formulaRef>
                      </c:ext>
                    </c:extLst>
                    <c:strCache>
                      <c:ptCount val="15"/>
                      <c:pt idx="0">
                        <c:v>B</c:v>
                      </c:pt>
                      <c:pt idx="1">
                        <c:v>W01</c:v>
                      </c:pt>
                      <c:pt idx="2">
                        <c:v>W02</c:v>
                      </c:pt>
                      <c:pt idx="3">
                        <c:v>W03</c:v>
                      </c:pt>
                      <c:pt idx="4">
                        <c:v>W04</c:v>
                      </c:pt>
                      <c:pt idx="5">
                        <c:v>W06</c:v>
                      </c:pt>
                      <c:pt idx="6">
                        <c:v>W08</c:v>
                      </c:pt>
                      <c:pt idx="7">
                        <c:v>W10</c:v>
                      </c:pt>
                      <c:pt idx="8">
                        <c:v>W12</c:v>
                      </c:pt>
                      <c:pt idx="9">
                        <c:v>W16</c:v>
                      </c:pt>
                      <c:pt idx="10">
                        <c:v>W20</c:v>
                      </c:pt>
                      <c:pt idx="11">
                        <c:v>W23</c:v>
                      </c:pt>
                      <c:pt idx="12">
                        <c:v>W26</c:v>
                      </c:pt>
                      <c:pt idx="13">
                        <c:v>FUW04</c:v>
                      </c:pt>
                      <c:pt idx="14">
                        <c:v>E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1105021'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CF97-4B7E-9A83-9C7C9AFD4FDE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05021'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05021'!$C$118:$C$133</c15:sqref>
                        </c15:formulaRef>
                      </c:ext>
                    </c:extLst>
                    <c:strCache>
                      <c:ptCount val="15"/>
                      <c:pt idx="0">
                        <c:v>B</c:v>
                      </c:pt>
                      <c:pt idx="1">
                        <c:v>W01</c:v>
                      </c:pt>
                      <c:pt idx="2">
                        <c:v>W02</c:v>
                      </c:pt>
                      <c:pt idx="3">
                        <c:v>W03</c:v>
                      </c:pt>
                      <c:pt idx="4">
                        <c:v>W04</c:v>
                      </c:pt>
                      <c:pt idx="5">
                        <c:v>W06</c:v>
                      </c:pt>
                      <c:pt idx="6">
                        <c:v>W08</c:v>
                      </c:pt>
                      <c:pt idx="7">
                        <c:v>W10</c:v>
                      </c:pt>
                      <c:pt idx="8">
                        <c:v>W12</c:v>
                      </c:pt>
                      <c:pt idx="9">
                        <c:v>W16</c:v>
                      </c:pt>
                      <c:pt idx="10">
                        <c:v>W20</c:v>
                      </c:pt>
                      <c:pt idx="11">
                        <c:v>W23</c:v>
                      </c:pt>
                      <c:pt idx="12">
                        <c:v>W26</c:v>
                      </c:pt>
                      <c:pt idx="13">
                        <c:v>FUW04</c:v>
                      </c:pt>
                      <c:pt idx="14">
                        <c:v>EW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05021'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CF97-4B7E-9A83-9C7C9AFD4FDE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0"/>
          <c:order val="0"/>
          <c:tx>
            <c:strRef>
              <c:f>'1105021'!$D$117</c:f>
              <c:strCache>
                <c:ptCount val="1"/>
                <c:pt idx="0">
                  <c:v>0.25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1105021'!$C$118:$C$134</c:f>
              <c:strCache>
                <c:ptCount val="15"/>
                <c:pt idx="0">
                  <c:v>B</c:v>
                </c:pt>
                <c:pt idx="1">
                  <c:v>W01</c:v>
                </c:pt>
                <c:pt idx="2">
                  <c:v>W02</c:v>
                </c:pt>
                <c:pt idx="3">
                  <c:v>W03</c:v>
                </c:pt>
                <c:pt idx="4">
                  <c:v>W04</c:v>
                </c:pt>
                <c:pt idx="5">
                  <c:v>W06</c:v>
                </c:pt>
                <c:pt idx="6">
                  <c:v>W08</c:v>
                </c:pt>
                <c:pt idx="7">
                  <c:v>W10</c:v>
                </c:pt>
                <c:pt idx="8">
                  <c:v>W12</c:v>
                </c:pt>
                <c:pt idx="9">
                  <c:v>W16</c:v>
                </c:pt>
                <c:pt idx="10">
                  <c:v>W20</c:v>
                </c:pt>
                <c:pt idx="11">
                  <c:v>W23</c:v>
                </c:pt>
                <c:pt idx="12">
                  <c:v>W26</c:v>
                </c:pt>
                <c:pt idx="13">
                  <c:v>FUW04</c:v>
                </c:pt>
                <c:pt idx="14">
                  <c:v>EW</c:v>
                </c:pt>
              </c:strCache>
            </c:strRef>
          </c:cat>
          <c:val>
            <c:numRef>
              <c:f>'1105021'!$D$118:$D$133</c:f>
              <c:numCache>
                <c:formatCode>General</c:formatCode>
                <c:ptCount val="16"/>
                <c:pt idx="0">
                  <c:v>0.25</c:v>
                </c:pt>
                <c:pt idx="4">
                  <c:v>0.25</c:v>
                </c:pt>
                <c:pt idx="7">
                  <c:v>0.25</c:v>
                </c:pt>
                <c:pt idx="9">
                  <c:v>16</c:v>
                </c:pt>
                <c:pt idx="10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97-4B7E-9A83-9C7C9AFD4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8246144"/>
        <c:axId val="858247808"/>
      </c:lineChart>
      <c:catAx>
        <c:axId val="858246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8247808"/>
        <c:crosses val="autoZero"/>
        <c:auto val="1"/>
        <c:lblAlgn val="ctr"/>
        <c:lblOffset val="100"/>
        <c:noMultiLvlLbl val="0"/>
      </c:catAx>
      <c:valAx>
        <c:axId val="858247808"/>
        <c:scaling>
          <c:orientation val="minMax"/>
          <c:max val="18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C mg/L</a:t>
                </a:r>
              </a:p>
            </c:rich>
          </c:tx>
          <c:layout>
            <c:manualLayout>
              <c:xMode val="edge"/>
              <c:yMode val="edge"/>
              <c:x val="6.8476449842052251E-3"/>
              <c:y val="0.34984848498607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8246144"/>
        <c:crosses val="autoZero"/>
        <c:crossBetween val="between"/>
      </c:valAx>
      <c:valAx>
        <c:axId val="858250720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Variant</a:t>
                </a:r>
              </a:p>
            </c:rich>
          </c:tx>
          <c:layout>
            <c:manualLayout>
              <c:xMode val="edge"/>
              <c:yMode val="edge"/>
              <c:x val="0.97616610064317044"/>
              <c:y val="0.341186718459874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8244480"/>
        <c:crosses val="max"/>
        <c:crossBetween val="between"/>
      </c:valAx>
      <c:catAx>
        <c:axId val="8582444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582507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11:00Z</dcterms:created>
  <dcterms:modified xsi:type="dcterms:W3CDTF">2023-09-26T21:11:00Z</dcterms:modified>
</cp:coreProperties>
</file>